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 1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hanges in the membrane permeability induced by L-glutamine treatment. SYBR Green I was used to value the permeability of cell membranes by detecting FTIC. Flow cytometry result showed different rate of being stained within 15 min under the treatment of L-glutamine. The representative staining in three independent experiments are provided. </w:t>
      </w:r>
    </w:p>
    <w:p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  <w:highlight w:val="none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  <w:shd w:val="clear" w:color="auto" w:fill="FFFFFF"/>
        </w:rPr>
        <w:t xml:space="preserve">FIG 2 </w:t>
      </w:r>
      <w:r>
        <w:rPr>
          <w:rFonts w:ascii="Times New Roman" w:hAnsi="Times New Roman" w:cs="Times New Roman"/>
          <w:sz w:val="24"/>
          <w:szCs w:val="24"/>
          <w:highlight w:val="none"/>
        </w:rPr>
        <w:t>Percent survival of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  <w:shd w:val="clear" w:color="auto" w:fill="FFFFFF"/>
        </w:rPr>
        <w:t xml:space="preserve">MRSA-infected mouse </w:t>
      </w:r>
      <w:r>
        <w:rPr>
          <w:rFonts w:ascii="Times New Roman" w:hAnsi="Times New Roman" w:eastAsia="等线" w:cs="Times New Roman"/>
          <w:kern w:val="0"/>
          <w:sz w:val="24"/>
          <w:szCs w:val="24"/>
          <w:highlight w:val="none"/>
        </w:rPr>
        <w:t>in the presence of va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  <w:highlight w:val="none"/>
        </w:rPr>
        <w:t>n</w:t>
      </w:r>
      <w:r>
        <w:rPr>
          <w:rFonts w:ascii="Times New Roman" w:hAnsi="Times New Roman" w:eastAsia="等线" w:cs="Times New Roman"/>
          <w:kern w:val="0"/>
          <w:sz w:val="24"/>
          <w:szCs w:val="24"/>
          <w:highlight w:val="none"/>
        </w:rPr>
        <w:t xml:space="preserve">comycin (100 mg/kg).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All data are displayed as mean ± SEM. </w:t>
      </w:r>
      <w:r>
        <w:rPr>
          <w:rFonts w:ascii="Times New Roman" w:hAnsi="Times New Roman" w:cs="Times New Roman"/>
          <w:i/>
          <w:iCs/>
          <w:sz w:val="24"/>
          <w:szCs w:val="24"/>
          <w:highlight w:val="none"/>
        </w:rPr>
        <w:t>P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&lt; 0.05, determined by one-way ANOVA.</w:t>
      </w:r>
    </w:p>
    <w:p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  <w:shd w:val="clear" w:color="auto" w:fill="FFFFFF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9b12cd41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OTd168d80a.I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OT9b12cd41+03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8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g1ZGZhM2IyYWRkMzA0MDQ5MWUwYzQwZDY5MmE4ZWEifQ=="/>
  </w:docVars>
  <w:rsids>
    <w:rsidRoot w:val="00D159B0"/>
    <w:rsid w:val="00003BC1"/>
    <w:rsid w:val="0000515C"/>
    <w:rsid w:val="00007992"/>
    <w:rsid w:val="00014ACB"/>
    <w:rsid w:val="000156E7"/>
    <w:rsid w:val="0001621D"/>
    <w:rsid w:val="00016C55"/>
    <w:rsid w:val="000172FE"/>
    <w:rsid w:val="000205D2"/>
    <w:rsid w:val="000239A1"/>
    <w:rsid w:val="00024D21"/>
    <w:rsid w:val="00025C13"/>
    <w:rsid w:val="00026A81"/>
    <w:rsid w:val="00027287"/>
    <w:rsid w:val="00030FBB"/>
    <w:rsid w:val="00032B1C"/>
    <w:rsid w:val="00034A9D"/>
    <w:rsid w:val="00040CA3"/>
    <w:rsid w:val="00041107"/>
    <w:rsid w:val="00041B85"/>
    <w:rsid w:val="00051E60"/>
    <w:rsid w:val="0005420A"/>
    <w:rsid w:val="00060391"/>
    <w:rsid w:val="00064351"/>
    <w:rsid w:val="0006768D"/>
    <w:rsid w:val="000700A6"/>
    <w:rsid w:val="000715C5"/>
    <w:rsid w:val="00080555"/>
    <w:rsid w:val="00081BC9"/>
    <w:rsid w:val="00082B0E"/>
    <w:rsid w:val="00083AF3"/>
    <w:rsid w:val="000844D9"/>
    <w:rsid w:val="0009448C"/>
    <w:rsid w:val="000A2B60"/>
    <w:rsid w:val="000A4F25"/>
    <w:rsid w:val="000A6C5A"/>
    <w:rsid w:val="000B6916"/>
    <w:rsid w:val="000B7932"/>
    <w:rsid w:val="000C2A17"/>
    <w:rsid w:val="000C392A"/>
    <w:rsid w:val="000D23A9"/>
    <w:rsid w:val="000D2DAB"/>
    <w:rsid w:val="000E148C"/>
    <w:rsid w:val="000E41B1"/>
    <w:rsid w:val="000F1134"/>
    <w:rsid w:val="00113CF7"/>
    <w:rsid w:val="00123E90"/>
    <w:rsid w:val="001255D9"/>
    <w:rsid w:val="00127F5D"/>
    <w:rsid w:val="00132D46"/>
    <w:rsid w:val="0013632D"/>
    <w:rsid w:val="00143E9C"/>
    <w:rsid w:val="00145BB4"/>
    <w:rsid w:val="00145CD4"/>
    <w:rsid w:val="00147316"/>
    <w:rsid w:val="00152F28"/>
    <w:rsid w:val="001564E5"/>
    <w:rsid w:val="001579A8"/>
    <w:rsid w:val="0016598F"/>
    <w:rsid w:val="00165D38"/>
    <w:rsid w:val="00165DBF"/>
    <w:rsid w:val="0016607E"/>
    <w:rsid w:val="0016705F"/>
    <w:rsid w:val="00167348"/>
    <w:rsid w:val="00171261"/>
    <w:rsid w:val="00172E78"/>
    <w:rsid w:val="00173421"/>
    <w:rsid w:val="00181FD3"/>
    <w:rsid w:val="00184193"/>
    <w:rsid w:val="001856C6"/>
    <w:rsid w:val="00195CBD"/>
    <w:rsid w:val="00196ADA"/>
    <w:rsid w:val="001977D3"/>
    <w:rsid w:val="001B3A8D"/>
    <w:rsid w:val="001B4966"/>
    <w:rsid w:val="001B663C"/>
    <w:rsid w:val="001C441B"/>
    <w:rsid w:val="001D2A9C"/>
    <w:rsid w:val="001D30CD"/>
    <w:rsid w:val="001D3A42"/>
    <w:rsid w:val="001D3EF7"/>
    <w:rsid w:val="001D529A"/>
    <w:rsid w:val="001E1D95"/>
    <w:rsid w:val="001E35CA"/>
    <w:rsid w:val="001E3B55"/>
    <w:rsid w:val="001E5ECF"/>
    <w:rsid w:val="001E7B83"/>
    <w:rsid w:val="001F176E"/>
    <w:rsid w:val="001F2AAA"/>
    <w:rsid w:val="0020110E"/>
    <w:rsid w:val="00203C6C"/>
    <w:rsid w:val="002108A4"/>
    <w:rsid w:val="00212337"/>
    <w:rsid w:val="0021605B"/>
    <w:rsid w:val="00222E2C"/>
    <w:rsid w:val="00227727"/>
    <w:rsid w:val="00230389"/>
    <w:rsid w:val="002358CD"/>
    <w:rsid w:val="002428CC"/>
    <w:rsid w:val="002436F8"/>
    <w:rsid w:val="00244387"/>
    <w:rsid w:val="00244714"/>
    <w:rsid w:val="00250398"/>
    <w:rsid w:val="00250418"/>
    <w:rsid w:val="00250945"/>
    <w:rsid w:val="00261DE5"/>
    <w:rsid w:val="00261F42"/>
    <w:rsid w:val="00271233"/>
    <w:rsid w:val="00272AD8"/>
    <w:rsid w:val="00273D8E"/>
    <w:rsid w:val="002778F0"/>
    <w:rsid w:val="00281964"/>
    <w:rsid w:val="00286C29"/>
    <w:rsid w:val="002921EA"/>
    <w:rsid w:val="00296167"/>
    <w:rsid w:val="002A168B"/>
    <w:rsid w:val="002A7CD0"/>
    <w:rsid w:val="002B0050"/>
    <w:rsid w:val="002B02D4"/>
    <w:rsid w:val="002B3EE9"/>
    <w:rsid w:val="002B7216"/>
    <w:rsid w:val="002B74C5"/>
    <w:rsid w:val="002C1DF6"/>
    <w:rsid w:val="002C1F29"/>
    <w:rsid w:val="002D302F"/>
    <w:rsid w:val="002E5437"/>
    <w:rsid w:val="002E69D8"/>
    <w:rsid w:val="002F12CE"/>
    <w:rsid w:val="002F278C"/>
    <w:rsid w:val="002F60EA"/>
    <w:rsid w:val="002F619A"/>
    <w:rsid w:val="0030081C"/>
    <w:rsid w:val="0030518E"/>
    <w:rsid w:val="00306ABE"/>
    <w:rsid w:val="003138D6"/>
    <w:rsid w:val="0033561D"/>
    <w:rsid w:val="00336836"/>
    <w:rsid w:val="00336DA3"/>
    <w:rsid w:val="00343870"/>
    <w:rsid w:val="00345985"/>
    <w:rsid w:val="00346879"/>
    <w:rsid w:val="00354E32"/>
    <w:rsid w:val="003578CB"/>
    <w:rsid w:val="00375BB8"/>
    <w:rsid w:val="003772F8"/>
    <w:rsid w:val="00382964"/>
    <w:rsid w:val="00382FC7"/>
    <w:rsid w:val="00390DD9"/>
    <w:rsid w:val="0039239F"/>
    <w:rsid w:val="003950D8"/>
    <w:rsid w:val="003977A3"/>
    <w:rsid w:val="003979E0"/>
    <w:rsid w:val="003A6E30"/>
    <w:rsid w:val="003B6FDE"/>
    <w:rsid w:val="003B74F7"/>
    <w:rsid w:val="003C1B0C"/>
    <w:rsid w:val="003C58CB"/>
    <w:rsid w:val="003C79D2"/>
    <w:rsid w:val="003C7FE0"/>
    <w:rsid w:val="003D2F91"/>
    <w:rsid w:val="003E1B7F"/>
    <w:rsid w:val="003E238A"/>
    <w:rsid w:val="003E58E6"/>
    <w:rsid w:val="003E67D1"/>
    <w:rsid w:val="003E6D0E"/>
    <w:rsid w:val="00401516"/>
    <w:rsid w:val="00406299"/>
    <w:rsid w:val="0041242D"/>
    <w:rsid w:val="00413229"/>
    <w:rsid w:val="00414DE6"/>
    <w:rsid w:val="00417A19"/>
    <w:rsid w:val="0042077A"/>
    <w:rsid w:val="0042596C"/>
    <w:rsid w:val="004270D4"/>
    <w:rsid w:val="00430A6A"/>
    <w:rsid w:val="00440745"/>
    <w:rsid w:val="00442198"/>
    <w:rsid w:val="00447C62"/>
    <w:rsid w:val="004618A3"/>
    <w:rsid w:val="00462FC6"/>
    <w:rsid w:val="004671DC"/>
    <w:rsid w:val="0047293D"/>
    <w:rsid w:val="00477004"/>
    <w:rsid w:val="00481595"/>
    <w:rsid w:val="00484197"/>
    <w:rsid w:val="004853D7"/>
    <w:rsid w:val="00497621"/>
    <w:rsid w:val="004A4B2D"/>
    <w:rsid w:val="004B1289"/>
    <w:rsid w:val="004B5F1C"/>
    <w:rsid w:val="004C0B69"/>
    <w:rsid w:val="004C0D16"/>
    <w:rsid w:val="004C6426"/>
    <w:rsid w:val="004E16D5"/>
    <w:rsid w:val="004E194B"/>
    <w:rsid w:val="004E7F1B"/>
    <w:rsid w:val="004F1B48"/>
    <w:rsid w:val="004F50B9"/>
    <w:rsid w:val="004F7A76"/>
    <w:rsid w:val="005020B5"/>
    <w:rsid w:val="00505EB1"/>
    <w:rsid w:val="005064B4"/>
    <w:rsid w:val="0050689C"/>
    <w:rsid w:val="00506FAC"/>
    <w:rsid w:val="005162FF"/>
    <w:rsid w:val="005213FC"/>
    <w:rsid w:val="00523E80"/>
    <w:rsid w:val="00533BF1"/>
    <w:rsid w:val="00535B20"/>
    <w:rsid w:val="005402A5"/>
    <w:rsid w:val="005515E5"/>
    <w:rsid w:val="00563685"/>
    <w:rsid w:val="00577509"/>
    <w:rsid w:val="00586026"/>
    <w:rsid w:val="0059005B"/>
    <w:rsid w:val="00593540"/>
    <w:rsid w:val="0059571E"/>
    <w:rsid w:val="005A2D9A"/>
    <w:rsid w:val="005A70C0"/>
    <w:rsid w:val="005B12C5"/>
    <w:rsid w:val="005C0281"/>
    <w:rsid w:val="005C08DA"/>
    <w:rsid w:val="005C77E2"/>
    <w:rsid w:val="005D15B4"/>
    <w:rsid w:val="005D56AC"/>
    <w:rsid w:val="005D58B1"/>
    <w:rsid w:val="005E2C5B"/>
    <w:rsid w:val="005F66AC"/>
    <w:rsid w:val="005F74C2"/>
    <w:rsid w:val="00601F1B"/>
    <w:rsid w:val="00604C8B"/>
    <w:rsid w:val="00605445"/>
    <w:rsid w:val="00607EF9"/>
    <w:rsid w:val="00610D25"/>
    <w:rsid w:val="006174E8"/>
    <w:rsid w:val="00624051"/>
    <w:rsid w:val="00625186"/>
    <w:rsid w:val="006359A2"/>
    <w:rsid w:val="006433B5"/>
    <w:rsid w:val="00644C03"/>
    <w:rsid w:val="006549FE"/>
    <w:rsid w:val="00656482"/>
    <w:rsid w:val="00662EA7"/>
    <w:rsid w:val="00663341"/>
    <w:rsid w:val="00671B99"/>
    <w:rsid w:val="00674748"/>
    <w:rsid w:val="00676FC6"/>
    <w:rsid w:val="00677BE0"/>
    <w:rsid w:val="0068139D"/>
    <w:rsid w:val="00685C77"/>
    <w:rsid w:val="006867FC"/>
    <w:rsid w:val="00690E54"/>
    <w:rsid w:val="00692941"/>
    <w:rsid w:val="006958C8"/>
    <w:rsid w:val="00695DA6"/>
    <w:rsid w:val="006A0C5B"/>
    <w:rsid w:val="006A306C"/>
    <w:rsid w:val="006A414E"/>
    <w:rsid w:val="006A6C32"/>
    <w:rsid w:val="006B14FF"/>
    <w:rsid w:val="006B486C"/>
    <w:rsid w:val="006B7AA2"/>
    <w:rsid w:val="006C566E"/>
    <w:rsid w:val="006C6725"/>
    <w:rsid w:val="006D34E6"/>
    <w:rsid w:val="006F06D8"/>
    <w:rsid w:val="006F1BFB"/>
    <w:rsid w:val="006F3FFF"/>
    <w:rsid w:val="006F6483"/>
    <w:rsid w:val="006F7F04"/>
    <w:rsid w:val="007014AE"/>
    <w:rsid w:val="00702588"/>
    <w:rsid w:val="00702A68"/>
    <w:rsid w:val="0070553E"/>
    <w:rsid w:val="00710EE5"/>
    <w:rsid w:val="00714B7B"/>
    <w:rsid w:val="00717FFB"/>
    <w:rsid w:val="00721AF8"/>
    <w:rsid w:val="00730925"/>
    <w:rsid w:val="00736BAE"/>
    <w:rsid w:val="00746BF4"/>
    <w:rsid w:val="00765B20"/>
    <w:rsid w:val="00766DDB"/>
    <w:rsid w:val="007706E3"/>
    <w:rsid w:val="00771A0E"/>
    <w:rsid w:val="0077660D"/>
    <w:rsid w:val="00797A1A"/>
    <w:rsid w:val="007A2645"/>
    <w:rsid w:val="007A6C80"/>
    <w:rsid w:val="007B1CFC"/>
    <w:rsid w:val="007B4127"/>
    <w:rsid w:val="007B5035"/>
    <w:rsid w:val="007B60B1"/>
    <w:rsid w:val="007C1B97"/>
    <w:rsid w:val="007C4047"/>
    <w:rsid w:val="007C5871"/>
    <w:rsid w:val="007C5AEC"/>
    <w:rsid w:val="007D471F"/>
    <w:rsid w:val="007D6A7A"/>
    <w:rsid w:val="007E12C1"/>
    <w:rsid w:val="007E244E"/>
    <w:rsid w:val="007F551A"/>
    <w:rsid w:val="008001C0"/>
    <w:rsid w:val="00804927"/>
    <w:rsid w:val="00813BE2"/>
    <w:rsid w:val="00816174"/>
    <w:rsid w:val="008237BF"/>
    <w:rsid w:val="00830BC2"/>
    <w:rsid w:val="00843359"/>
    <w:rsid w:val="0084594A"/>
    <w:rsid w:val="00845A46"/>
    <w:rsid w:val="00852152"/>
    <w:rsid w:val="00855231"/>
    <w:rsid w:val="0086296D"/>
    <w:rsid w:val="008659A6"/>
    <w:rsid w:val="00871B12"/>
    <w:rsid w:val="00872595"/>
    <w:rsid w:val="00874FBC"/>
    <w:rsid w:val="0087609C"/>
    <w:rsid w:val="0088169B"/>
    <w:rsid w:val="00882807"/>
    <w:rsid w:val="0088508D"/>
    <w:rsid w:val="00885985"/>
    <w:rsid w:val="008A1D56"/>
    <w:rsid w:val="008A5CAE"/>
    <w:rsid w:val="008A6500"/>
    <w:rsid w:val="008A6E2C"/>
    <w:rsid w:val="008A7FC0"/>
    <w:rsid w:val="008B0102"/>
    <w:rsid w:val="008B19AF"/>
    <w:rsid w:val="008B1DD1"/>
    <w:rsid w:val="008D47C2"/>
    <w:rsid w:val="008D4F6D"/>
    <w:rsid w:val="008D517C"/>
    <w:rsid w:val="008E56A2"/>
    <w:rsid w:val="00901CAA"/>
    <w:rsid w:val="00905AD7"/>
    <w:rsid w:val="00905D2A"/>
    <w:rsid w:val="009069D4"/>
    <w:rsid w:val="0091001A"/>
    <w:rsid w:val="0091087E"/>
    <w:rsid w:val="00911786"/>
    <w:rsid w:val="00922EE3"/>
    <w:rsid w:val="00931462"/>
    <w:rsid w:val="00933CD1"/>
    <w:rsid w:val="009356E9"/>
    <w:rsid w:val="009374F0"/>
    <w:rsid w:val="0093783D"/>
    <w:rsid w:val="00942BE1"/>
    <w:rsid w:val="009449ED"/>
    <w:rsid w:val="00950436"/>
    <w:rsid w:val="009554E2"/>
    <w:rsid w:val="00963FA4"/>
    <w:rsid w:val="00966684"/>
    <w:rsid w:val="00980D5D"/>
    <w:rsid w:val="00981906"/>
    <w:rsid w:val="00981C13"/>
    <w:rsid w:val="00982335"/>
    <w:rsid w:val="009869B8"/>
    <w:rsid w:val="009907FF"/>
    <w:rsid w:val="00992F78"/>
    <w:rsid w:val="009952F6"/>
    <w:rsid w:val="00996E1D"/>
    <w:rsid w:val="0099759B"/>
    <w:rsid w:val="00997D8C"/>
    <w:rsid w:val="009A3C6D"/>
    <w:rsid w:val="009A3CA2"/>
    <w:rsid w:val="009A5643"/>
    <w:rsid w:val="009A68B6"/>
    <w:rsid w:val="009B1D6D"/>
    <w:rsid w:val="009B3374"/>
    <w:rsid w:val="009B7249"/>
    <w:rsid w:val="009C0A92"/>
    <w:rsid w:val="009C57A8"/>
    <w:rsid w:val="009D28F1"/>
    <w:rsid w:val="009D4F09"/>
    <w:rsid w:val="009D527E"/>
    <w:rsid w:val="009E3D33"/>
    <w:rsid w:val="009F31B6"/>
    <w:rsid w:val="00A03AAF"/>
    <w:rsid w:val="00A100C2"/>
    <w:rsid w:val="00A2264C"/>
    <w:rsid w:val="00A269FA"/>
    <w:rsid w:val="00A33FF5"/>
    <w:rsid w:val="00A36A47"/>
    <w:rsid w:val="00A370E3"/>
    <w:rsid w:val="00A41EF6"/>
    <w:rsid w:val="00A43D52"/>
    <w:rsid w:val="00A51479"/>
    <w:rsid w:val="00A57511"/>
    <w:rsid w:val="00A814EE"/>
    <w:rsid w:val="00A81DFF"/>
    <w:rsid w:val="00A90B65"/>
    <w:rsid w:val="00A93B20"/>
    <w:rsid w:val="00A94028"/>
    <w:rsid w:val="00A94C32"/>
    <w:rsid w:val="00A94D95"/>
    <w:rsid w:val="00AA5AD9"/>
    <w:rsid w:val="00AB0181"/>
    <w:rsid w:val="00AB0AF9"/>
    <w:rsid w:val="00AB17B2"/>
    <w:rsid w:val="00AB6909"/>
    <w:rsid w:val="00AC3D1E"/>
    <w:rsid w:val="00AD4797"/>
    <w:rsid w:val="00AE3023"/>
    <w:rsid w:val="00AE535E"/>
    <w:rsid w:val="00AE6A9F"/>
    <w:rsid w:val="00AF2D62"/>
    <w:rsid w:val="00AF312D"/>
    <w:rsid w:val="00AF4AAD"/>
    <w:rsid w:val="00AF6AD5"/>
    <w:rsid w:val="00B00875"/>
    <w:rsid w:val="00B00DE7"/>
    <w:rsid w:val="00B07585"/>
    <w:rsid w:val="00B1145B"/>
    <w:rsid w:val="00B210BC"/>
    <w:rsid w:val="00B221EF"/>
    <w:rsid w:val="00B244BA"/>
    <w:rsid w:val="00B25D05"/>
    <w:rsid w:val="00B26E45"/>
    <w:rsid w:val="00B33F37"/>
    <w:rsid w:val="00B37CF1"/>
    <w:rsid w:val="00B406DA"/>
    <w:rsid w:val="00B40776"/>
    <w:rsid w:val="00B41990"/>
    <w:rsid w:val="00B4562E"/>
    <w:rsid w:val="00B51461"/>
    <w:rsid w:val="00B51968"/>
    <w:rsid w:val="00B56F00"/>
    <w:rsid w:val="00B622DC"/>
    <w:rsid w:val="00B62B59"/>
    <w:rsid w:val="00B65E74"/>
    <w:rsid w:val="00B755CB"/>
    <w:rsid w:val="00B75901"/>
    <w:rsid w:val="00B83511"/>
    <w:rsid w:val="00B83714"/>
    <w:rsid w:val="00B92477"/>
    <w:rsid w:val="00BA1572"/>
    <w:rsid w:val="00BA492E"/>
    <w:rsid w:val="00BA5EB8"/>
    <w:rsid w:val="00BA7855"/>
    <w:rsid w:val="00BB2A20"/>
    <w:rsid w:val="00BB470D"/>
    <w:rsid w:val="00BB5022"/>
    <w:rsid w:val="00BB5EB6"/>
    <w:rsid w:val="00BB6D32"/>
    <w:rsid w:val="00BC6B1D"/>
    <w:rsid w:val="00BD3595"/>
    <w:rsid w:val="00BD75A7"/>
    <w:rsid w:val="00BE2F27"/>
    <w:rsid w:val="00BE3CD1"/>
    <w:rsid w:val="00BE695C"/>
    <w:rsid w:val="00BF0942"/>
    <w:rsid w:val="00BF3692"/>
    <w:rsid w:val="00BF3F4E"/>
    <w:rsid w:val="00BF595E"/>
    <w:rsid w:val="00BF5AEC"/>
    <w:rsid w:val="00C00D22"/>
    <w:rsid w:val="00C04248"/>
    <w:rsid w:val="00C0736A"/>
    <w:rsid w:val="00C075AB"/>
    <w:rsid w:val="00C14B91"/>
    <w:rsid w:val="00C15D71"/>
    <w:rsid w:val="00C16EF6"/>
    <w:rsid w:val="00C2366B"/>
    <w:rsid w:val="00C251E2"/>
    <w:rsid w:val="00C31744"/>
    <w:rsid w:val="00C34607"/>
    <w:rsid w:val="00C40F5D"/>
    <w:rsid w:val="00C4381C"/>
    <w:rsid w:val="00C45DD3"/>
    <w:rsid w:val="00C47EB2"/>
    <w:rsid w:val="00C6254B"/>
    <w:rsid w:val="00C64CAE"/>
    <w:rsid w:val="00C64E03"/>
    <w:rsid w:val="00C66737"/>
    <w:rsid w:val="00C72B4B"/>
    <w:rsid w:val="00C811A2"/>
    <w:rsid w:val="00C83206"/>
    <w:rsid w:val="00C85437"/>
    <w:rsid w:val="00CA015E"/>
    <w:rsid w:val="00CA143A"/>
    <w:rsid w:val="00CA1EEB"/>
    <w:rsid w:val="00CA2FC4"/>
    <w:rsid w:val="00CA7730"/>
    <w:rsid w:val="00CB09DB"/>
    <w:rsid w:val="00CB3DCD"/>
    <w:rsid w:val="00CB4562"/>
    <w:rsid w:val="00CB5FFE"/>
    <w:rsid w:val="00CB6E23"/>
    <w:rsid w:val="00CC2B0F"/>
    <w:rsid w:val="00CD0B1E"/>
    <w:rsid w:val="00CD1EFA"/>
    <w:rsid w:val="00CE2570"/>
    <w:rsid w:val="00CE2895"/>
    <w:rsid w:val="00CE33EC"/>
    <w:rsid w:val="00CE52A5"/>
    <w:rsid w:val="00CE53EC"/>
    <w:rsid w:val="00CE6F7E"/>
    <w:rsid w:val="00CE7C52"/>
    <w:rsid w:val="00CF2A5B"/>
    <w:rsid w:val="00D0041E"/>
    <w:rsid w:val="00D03D2B"/>
    <w:rsid w:val="00D04019"/>
    <w:rsid w:val="00D04F7A"/>
    <w:rsid w:val="00D059C5"/>
    <w:rsid w:val="00D1330F"/>
    <w:rsid w:val="00D159B0"/>
    <w:rsid w:val="00D159E1"/>
    <w:rsid w:val="00D23C20"/>
    <w:rsid w:val="00D35199"/>
    <w:rsid w:val="00D35EED"/>
    <w:rsid w:val="00D36A7F"/>
    <w:rsid w:val="00D4282C"/>
    <w:rsid w:val="00D456E5"/>
    <w:rsid w:val="00D52F7A"/>
    <w:rsid w:val="00D53297"/>
    <w:rsid w:val="00D5474F"/>
    <w:rsid w:val="00D55CC3"/>
    <w:rsid w:val="00D57174"/>
    <w:rsid w:val="00D606D4"/>
    <w:rsid w:val="00D61A62"/>
    <w:rsid w:val="00D64AB9"/>
    <w:rsid w:val="00D659B5"/>
    <w:rsid w:val="00D66614"/>
    <w:rsid w:val="00D67E86"/>
    <w:rsid w:val="00D84FA9"/>
    <w:rsid w:val="00D85B5D"/>
    <w:rsid w:val="00D87214"/>
    <w:rsid w:val="00D87BC5"/>
    <w:rsid w:val="00DA05A6"/>
    <w:rsid w:val="00DA67C8"/>
    <w:rsid w:val="00DB19BB"/>
    <w:rsid w:val="00DB39AE"/>
    <w:rsid w:val="00DB64EB"/>
    <w:rsid w:val="00DC09C1"/>
    <w:rsid w:val="00DC0C12"/>
    <w:rsid w:val="00DC1681"/>
    <w:rsid w:val="00DC364D"/>
    <w:rsid w:val="00DC394D"/>
    <w:rsid w:val="00DD47F3"/>
    <w:rsid w:val="00DE4ACB"/>
    <w:rsid w:val="00DE52D1"/>
    <w:rsid w:val="00DF1000"/>
    <w:rsid w:val="00DF176B"/>
    <w:rsid w:val="00DF6456"/>
    <w:rsid w:val="00E0073A"/>
    <w:rsid w:val="00E022A8"/>
    <w:rsid w:val="00E04CDC"/>
    <w:rsid w:val="00E04E5A"/>
    <w:rsid w:val="00E10303"/>
    <w:rsid w:val="00E15320"/>
    <w:rsid w:val="00E403E2"/>
    <w:rsid w:val="00E4553B"/>
    <w:rsid w:val="00E527E6"/>
    <w:rsid w:val="00E61E6D"/>
    <w:rsid w:val="00E8089E"/>
    <w:rsid w:val="00E808B9"/>
    <w:rsid w:val="00E83BA3"/>
    <w:rsid w:val="00E85A46"/>
    <w:rsid w:val="00E85F7E"/>
    <w:rsid w:val="00E90AD5"/>
    <w:rsid w:val="00EA118B"/>
    <w:rsid w:val="00EA7472"/>
    <w:rsid w:val="00EB4B68"/>
    <w:rsid w:val="00EB4CE8"/>
    <w:rsid w:val="00EB52EB"/>
    <w:rsid w:val="00EB5735"/>
    <w:rsid w:val="00EB5919"/>
    <w:rsid w:val="00EB5C9A"/>
    <w:rsid w:val="00EB6F7B"/>
    <w:rsid w:val="00ED618C"/>
    <w:rsid w:val="00ED687C"/>
    <w:rsid w:val="00ED6C5E"/>
    <w:rsid w:val="00EE18A4"/>
    <w:rsid w:val="00EF4068"/>
    <w:rsid w:val="00EF41B1"/>
    <w:rsid w:val="00EF4CFF"/>
    <w:rsid w:val="00EF7B9E"/>
    <w:rsid w:val="00F0045A"/>
    <w:rsid w:val="00F0104F"/>
    <w:rsid w:val="00F075FD"/>
    <w:rsid w:val="00F10EDD"/>
    <w:rsid w:val="00F11496"/>
    <w:rsid w:val="00F1237D"/>
    <w:rsid w:val="00F13F8B"/>
    <w:rsid w:val="00F16B02"/>
    <w:rsid w:val="00F16C46"/>
    <w:rsid w:val="00F20A97"/>
    <w:rsid w:val="00F21CBB"/>
    <w:rsid w:val="00F27E7F"/>
    <w:rsid w:val="00F337A5"/>
    <w:rsid w:val="00F341B3"/>
    <w:rsid w:val="00F34BDB"/>
    <w:rsid w:val="00F3621D"/>
    <w:rsid w:val="00F64384"/>
    <w:rsid w:val="00F66FBB"/>
    <w:rsid w:val="00F710CC"/>
    <w:rsid w:val="00F71F96"/>
    <w:rsid w:val="00F75604"/>
    <w:rsid w:val="00F82DC4"/>
    <w:rsid w:val="00F959BE"/>
    <w:rsid w:val="00FA4EAD"/>
    <w:rsid w:val="00FA632D"/>
    <w:rsid w:val="00FA6DEF"/>
    <w:rsid w:val="00FB23E7"/>
    <w:rsid w:val="00FB2FFB"/>
    <w:rsid w:val="00FB3FBA"/>
    <w:rsid w:val="00FD58D6"/>
    <w:rsid w:val="00FD5BAA"/>
    <w:rsid w:val="00FE5323"/>
    <w:rsid w:val="00FE7C54"/>
    <w:rsid w:val="00FF71E5"/>
    <w:rsid w:val="00FF7B57"/>
    <w:rsid w:val="01AC56A1"/>
    <w:rsid w:val="01FF0067"/>
    <w:rsid w:val="02025A76"/>
    <w:rsid w:val="02094A42"/>
    <w:rsid w:val="020B09CF"/>
    <w:rsid w:val="029A227C"/>
    <w:rsid w:val="02D6304C"/>
    <w:rsid w:val="02F0273C"/>
    <w:rsid w:val="03085288"/>
    <w:rsid w:val="034C72DC"/>
    <w:rsid w:val="036924F6"/>
    <w:rsid w:val="0371289F"/>
    <w:rsid w:val="03FC1666"/>
    <w:rsid w:val="04463C76"/>
    <w:rsid w:val="04B72CA0"/>
    <w:rsid w:val="057B562E"/>
    <w:rsid w:val="05D32781"/>
    <w:rsid w:val="05ED719D"/>
    <w:rsid w:val="06231E4A"/>
    <w:rsid w:val="064A71A6"/>
    <w:rsid w:val="068723D9"/>
    <w:rsid w:val="06E66F7B"/>
    <w:rsid w:val="074E2EF7"/>
    <w:rsid w:val="0775005F"/>
    <w:rsid w:val="078B414B"/>
    <w:rsid w:val="07C4029D"/>
    <w:rsid w:val="08904822"/>
    <w:rsid w:val="08D613F6"/>
    <w:rsid w:val="08DB785C"/>
    <w:rsid w:val="0A2C39C3"/>
    <w:rsid w:val="0AAD639D"/>
    <w:rsid w:val="0ACE7FD9"/>
    <w:rsid w:val="0B1D155E"/>
    <w:rsid w:val="0B7A6654"/>
    <w:rsid w:val="0B8E7D66"/>
    <w:rsid w:val="0BB023D2"/>
    <w:rsid w:val="0BEF6A57"/>
    <w:rsid w:val="0D4C34A4"/>
    <w:rsid w:val="0D774282"/>
    <w:rsid w:val="0D804980"/>
    <w:rsid w:val="0E4A0721"/>
    <w:rsid w:val="0E6F10BC"/>
    <w:rsid w:val="0E812A76"/>
    <w:rsid w:val="0FC022DE"/>
    <w:rsid w:val="101F3682"/>
    <w:rsid w:val="11130E51"/>
    <w:rsid w:val="112C75D4"/>
    <w:rsid w:val="11F254F3"/>
    <w:rsid w:val="11FC3C7B"/>
    <w:rsid w:val="1221364D"/>
    <w:rsid w:val="12D135BD"/>
    <w:rsid w:val="131E7C21"/>
    <w:rsid w:val="13516284"/>
    <w:rsid w:val="135A0D1B"/>
    <w:rsid w:val="136C0BFC"/>
    <w:rsid w:val="139323BD"/>
    <w:rsid w:val="14501D41"/>
    <w:rsid w:val="14785669"/>
    <w:rsid w:val="14983A03"/>
    <w:rsid w:val="14A66120"/>
    <w:rsid w:val="14D25167"/>
    <w:rsid w:val="150524D4"/>
    <w:rsid w:val="15C42D02"/>
    <w:rsid w:val="171A556A"/>
    <w:rsid w:val="173E6AE4"/>
    <w:rsid w:val="177D01A7"/>
    <w:rsid w:val="179B3DA5"/>
    <w:rsid w:val="17B86AAE"/>
    <w:rsid w:val="17DD4AF4"/>
    <w:rsid w:val="17FC6F30"/>
    <w:rsid w:val="182B52BA"/>
    <w:rsid w:val="18504D21"/>
    <w:rsid w:val="186C7681"/>
    <w:rsid w:val="189A5F9C"/>
    <w:rsid w:val="18AC5CCF"/>
    <w:rsid w:val="18D3325C"/>
    <w:rsid w:val="19C3185B"/>
    <w:rsid w:val="1A8C0435"/>
    <w:rsid w:val="1AAE45AD"/>
    <w:rsid w:val="1AE654C9"/>
    <w:rsid w:val="1B28788F"/>
    <w:rsid w:val="1C167390"/>
    <w:rsid w:val="1C603069"/>
    <w:rsid w:val="1C812CBB"/>
    <w:rsid w:val="1CE75528"/>
    <w:rsid w:val="1CFD1E78"/>
    <w:rsid w:val="1E391DB3"/>
    <w:rsid w:val="1E3F39AA"/>
    <w:rsid w:val="1E780B2E"/>
    <w:rsid w:val="1E7D7557"/>
    <w:rsid w:val="1EDB2E6A"/>
    <w:rsid w:val="1EEC5078"/>
    <w:rsid w:val="202F6D33"/>
    <w:rsid w:val="20323461"/>
    <w:rsid w:val="2099122F"/>
    <w:rsid w:val="20AC4ABE"/>
    <w:rsid w:val="20B10327"/>
    <w:rsid w:val="20B35E4D"/>
    <w:rsid w:val="20F71F25"/>
    <w:rsid w:val="21190CF5"/>
    <w:rsid w:val="211A123F"/>
    <w:rsid w:val="21A8172A"/>
    <w:rsid w:val="21E71F53"/>
    <w:rsid w:val="21FC1A76"/>
    <w:rsid w:val="22511D3B"/>
    <w:rsid w:val="2392443F"/>
    <w:rsid w:val="23DF1262"/>
    <w:rsid w:val="241237D2"/>
    <w:rsid w:val="241412F8"/>
    <w:rsid w:val="245C67FB"/>
    <w:rsid w:val="24DB6E55"/>
    <w:rsid w:val="24E133B0"/>
    <w:rsid w:val="25F71631"/>
    <w:rsid w:val="271433BD"/>
    <w:rsid w:val="27477981"/>
    <w:rsid w:val="27577EF4"/>
    <w:rsid w:val="27825A03"/>
    <w:rsid w:val="279544FE"/>
    <w:rsid w:val="28EC37B4"/>
    <w:rsid w:val="28FD5C97"/>
    <w:rsid w:val="295C3F04"/>
    <w:rsid w:val="29FA0F90"/>
    <w:rsid w:val="2AC06FC7"/>
    <w:rsid w:val="2AD03A9F"/>
    <w:rsid w:val="2AED4651"/>
    <w:rsid w:val="2B3C72FC"/>
    <w:rsid w:val="2BD56177"/>
    <w:rsid w:val="2C934D84"/>
    <w:rsid w:val="2D241E80"/>
    <w:rsid w:val="2DBA5E90"/>
    <w:rsid w:val="2DDA27A2"/>
    <w:rsid w:val="2DFD4BAB"/>
    <w:rsid w:val="2E8E7EF9"/>
    <w:rsid w:val="2F210D6D"/>
    <w:rsid w:val="2F594B1E"/>
    <w:rsid w:val="2F6A12DF"/>
    <w:rsid w:val="2F792957"/>
    <w:rsid w:val="2F886035"/>
    <w:rsid w:val="2F972DDE"/>
    <w:rsid w:val="2FB674D6"/>
    <w:rsid w:val="2FFD38EF"/>
    <w:rsid w:val="301A2DF4"/>
    <w:rsid w:val="3061385B"/>
    <w:rsid w:val="311F7C0E"/>
    <w:rsid w:val="321E3342"/>
    <w:rsid w:val="32364B30"/>
    <w:rsid w:val="340845E2"/>
    <w:rsid w:val="34185038"/>
    <w:rsid w:val="349A13A6"/>
    <w:rsid w:val="34A40CC4"/>
    <w:rsid w:val="353677CA"/>
    <w:rsid w:val="36301896"/>
    <w:rsid w:val="36557DE0"/>
    <w:rsid w:val="366E14A3"/>
    <w:rsid w:val="36C7044C"/>
    <w:rsid w:val="37020E5E"/>
    <w:rsid w:val="376B0DD8"/>
    <w:rsid w:val="376C36D7"/>
    <w:rsid w:val="3894435E"/>
    <w:rsid w:val="38F14C0B"/>
    <w:rsid w:val="39290F4A"/>
    <w:rsid w:val="3A4D6B6E"/>
    <w:rsid w:val="3AFB2473"/>
    <w:rsid w:val="3B293484"/>
    <w:rsid w:val="3B40110A"/>
    <w:rsid w:val="3B5571B9"/>
    <w:rsid w:val="3C265E45"/>
    <w:rsid w:val="3C410359"/>
    <w:rsid w:val="3E17647B"/>
    <w:rsid w:val="3E74796B"/>
    <w:rsid w:val="3E9A6446"/>
    <w:rsid w:val="3EE609E8"/>
    <w:rsid w:val="3F3747C4"/>
    <w:rsid w:val="3F424B14"/>
    <w:rsid w:val="3F4A5777"/>
    <w:rsid w:val="3F6F12DD"/>
    <w:rsid w:val="3F9A711E"/>
    <w:rsid w:val="40CD2C3F"/>
    <w:rsid w:val="417B0CA4"/>
    <w:rsid w:val="41F2288A"/>
    <w:rsid w:val="428F18D9"/>
    <w:rsid w:val="42AF54B6"/>
    <w:rsid w:val="43030A5E"/>
    <w:rsid w:val="43993170"/>
    <w:rsid w:val="44501A81"/>
    <w:rsid w:val="44AD556D"/>
    <w:rsid w:val="44D429E0"/>
    <w:rsid w:val="44D5696D"/>
    <w:rsid w:val="44D86B0F"/>
    <w:rsid w:val="44F021FC"/>
    <w:rsid w:val="44F25A59"/>
    <w:rsid w:val="44FC39B7"/>
    <w:rsid w:val="450B4936"/>
    <w:rsid w:val="45287DA5"/>
    <w:rsid w:val="45EC57D9"/>
    <w:rsid w:val="464A00FE"/>
    <w:rsid w:val="469517F5"/>
    <w:rsid w:val="46DF0E9A"/>
    <w:rsid w:val="46F5335F"/>
    <w:rsid w:val="47111406"/>
    <w:rsid w:val="47C47D13"/>
    <w:rsid w:val="47EA7AF7"/>
    <w:rsid w:val="47EF7803"/>
    <w:rsid w:val="488439F7"/>
    <w:rsid w:val="4A423F4B"/>
    <w:rsid w:val="4A8740D8"/>
    <w:rsid w:val="4AD737BF"/>
    <w:rsid w:val="4AFA7E0D"/>
    <w:rsid w:val="4B1D4687"/>
    <w:rsid w:val="4B9F32EE"/>
    <w:rsid w:val="4BCD2213"/>
    <w:rsid w:val="4C030E8C"/>
    <w:rsid w:val="4C1C74FE"/>
    <w:rsid w:val="4C8147A2"/>
    <w:rsid w:val="4CB107E4"/>
    <w:rsid w:val="4CD04925"/>
    <w:rsid w:val="4CD40D75"/>
    <w:rsid w:val="4D233AF8"/>
    <w:rsid w:val="4D8E1A88"/>
    <w:rsid w:val="4E6D3230"/>
    <w:rsid w:val="4EEC23A6"/>
    <w:rsid w:val="4F3D39D2"/>
    <w:rsid w:val="4F4E4E0F"/>
    <w:rsid w:val="4FCD6243"/>
    <w:rsid w:val="50100316"/>
    <w:rsid w:val="50354985"/>
    <w:rsid w:val="50463D38"/>
    <w:rsid w:val="50AE5470"/>
    <w:rsid w:val="50B415EA"/>
    <w:rsid w:val="50E0418D"/>
    <w:rsid w:val="510A120A"/>
    <w:rsid w:val="51340035"/>
    <w:rsid w:val="521D6D1B"/>
    <w:rsid w:val="52847977"/>
    <w:rsid w:val="52BC7724"/>
    <w:rsid w:val="5345477B"/>
    <w:rsid w:val="53545A44"/>
    <w:rsid w:val="53C53150"/>
    <w:rsid w:val="54046DFD"/>
    <w:rsid w:val="54237AB9"/>
    <w:rsid w:val="542B571F"/>
    <w:rsid w:val="54310239"/>
    <w:rsid w:val="55441881"/>
    <w:rsid w:val="554A07EA"/>
    <w:rsid w:val="55744F59"/>
    <w:rsid w:val="55F83D27"/>
    <w:rsid w:val="56010895"/>
    <w:rsid w:val="566B3D03"/>
    <w:rsid w:val="56A96DCF"/>
    <w:rsid w:val="56EB73E7"/>
    <w:rsid w:val="57583A12"/>
    <w:rsid w:val="57C13EED"/>
    <w:rsid w:val="57C55E8A"/>
    <w:rsid w:val="58012BF7"/>
    <w:rsid w:val="58607961"/>
    <w:rsid w:val="58BE1257"/>
    <w:rsid w:val="596A6629"/>
    <w:rsid w:val="596B5F00"/>
    <w:rsid w:val="5A184997"/>
    <w:rsid w:val="5A33357F"/>
    <w:rsid w:val="5AE81333"/>
    <w:rsid w:val="5B523ED9"/>
    <w:rsid w:val="5B6836FC"/>
    <w:rsid w:val="5BC07095"/>
    <w:rsid w:val="5CE60DF9"/>
    <w:rsid w:val="5D02030B"/>
    <w:rsid w:val="5D0C07D6"/>
    <w:rsid w:val="5DB76275"/>
    <w:rsid w:val="5DE3706A"/>
    <w:rsid w:val="5E096E73"/>
    <w:rsid w:val="5E490F1F"/>
    <w:rsid w:val="5E5166CA"/>
    <w:rsid w:val="5E895E64"/>
    <w:rsid w:val="5E940365"/>
    <w:rsid w:val="5EAD34CA"/>
    <w:rsid w:val="5EBF2D7F"/>
    <w:rsid w:val="5EDA2698"/>
    <w:rsid w:val="5F2142EE"/>
    <w:rsid w:val="5F491D86"/>
    <w:rsid w:val="5FE61094"/>
    <w:rsid w:val="60213D2E"/>
    <w:rsid w:val="60465003"/>
    <w:rsid w:val="60914F2C"/>
    <w:rsid w:val="61396151"/>
    <w:rsid w:val="614060DF"/>
    <w:rsid w:val="61A74BDA"/>
    <w:rsid w:val="628506F0"/>
    <w:rsid w:val="62C453E1"/>
    <w:rsid w:val="63106526"/>
    <w:rsid w:val="63346854"/>
    <w:rsid w:val="638257FD"/>
    <w:rsid w:val="638D1F52"/>
    <w:rsid w:val="64801554"/>
    <w:rsid w:val="650102F9"/>
    <w:rsid w:val="65404F17"/>
    <w:rsid w:val="67024A05"/>
    <w:rsid w:val="67310E46"/>
    <w:rsid w:val="69181CC6"/>
    <w:rsid w:val="693764BC"/>
    <w:rsid w:val="69EE74C3"/>
    <w:rsid w:val="6A470981"/>
    <w:rsid w:val="6A514964"/>
    <w:rsid w:val="6AC81AC2"/>
    <w:rsid w:val="6B3C2787"/>
    <w:rsid w:val="6C2147D5"/>
    <w:rsid w:val="6C3867D3"/>
    <w:rsid w:val="6D12171A"/>
    <w:rsid w:val="6D3B2A1F"/>
    <w:rsid w:val="6D503CC0"/>
    <w:rsid w:val="6DB1683D"/>
    <w:rsid w:val="6ECC3FBF"/>
    <w:rsid w:val="6ED053E9"/>
    <w:rsid w:val="6FBF5CA9"/>
    <w:rsid w:val="70567B70"/>
    <w:rsid w:val="70FE448F"/>
    <w:rsid w:val="71833BC0"/>
    <w:rsid w:val="71EA4A14"/>
    <w:rsid w:val="72CA68D5"/>
    <w:rsid w:val="736066F8"/>
    <w:rsid w:val="73A96B65"/>
    <w:rsid w:val="74111897"/>
    <w:rsid w:val="757D6DE3"/>
    <w:rsid w:val="76301101"/>
    <w:rsid w:val="768D3BBF"/>
    <w:rsid w:val="777D1373"/>
    <w:rsid w:val="78EA0F28"/>
    <w:rsid w:val="798242B6"/>
    <w:rsid w:val="79C8388C"/>
    <w:rsid w:val="79D1221A"/>
    <w:rsid w:val="7A6445DC"/>
    <w:rsid w:val="7A721A4A"/>
    <w:rsid w:val="7A7E03EF"/>
    <w:rsid w:val="7A8772A3"/>
    <w:rsid w:val="7A973651"/>
    <w:rsid w:val="7AA86D11"/>
    <w:rsid w:val="7AFD7566"/>
    <w:rsid w:val="7B1E001F"/>
    <w:rsid w:val="7B2B48B2"/>
    <w:rsid w:val="7B3A213B"/>
    <w:rsid w:val="7B474C85"/>
    <w:rsid w:val="7B631ED8"/>
    <w:rsid w:val="7B8769A1"/>
    <w:rsid w:val="7BD61B65"/>
    <w:rsid w:val="7C142F4A"/>
    <w:rsid w:val="7CDD764F"/>
    <w:rsid w:val="7D461F9F"/>
    <w:rsid w:val="7D893333"/>
    <w:rsid w:val="7D94201D"/>
    <w:rsid w:val="7D9906F1"/>
    <w:rsid w:val="7DDF3B93"/>
    <w:rsid w:val="7E417769"/>
    <w:rsid w:val="7EA12F0F"/>
    <w:rsid w:val="7ECE00AD"/>
    <w:rsid w:val="7F7B070E"/>
    <w:rsid w:val="7FA51F7A"/>
    <w:rsid w:val="7FFB7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7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paragraph" w:styleId="3">
    <w:name w:val="heading 3"/>
    <w:basedOn w:val="1"/>
    <w:next w:val="1"/>
    <w:link w:val="35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15"/>
    <w:qFormat/>
    <w:uiPriority w:val="0"/>
    <w:pPr>
      <w:widowControl/>
      <w:jc w:val="left"/>
    </w:pPr>
    <w:rPr>
      <w:rFonts w:cs="Times New Roman"/>
      <w:kern w:val="0"/>
      <w:sz w:val="24"/>
      <w:szCs w:val="24"/>
    </w:rPr>
  </w:style>
  <w:style w:type="paragraph" w:styleId="5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annotation subject"/>
    <w:basedOn w:val="4"/>
    <w:next w:val="4"/>
    <w:link w:val="32"/>
    <w:semiHidden/>
    <w:unhideWhenUsed/>
    <w:qFormat/>
    <w:uiPriority w:val="99"/>
    <w:pPr>
      <w:widowControl w:val="0"/>
    </w:pPr>
    <w:rPr>
      <w:rFonts w:cstheme="minorBidi"/>
      <w:b/>
      <w:bCs/>
      <w:kern w:val="2"/>
      <w:sz w:val="21"/>
      <w:szCs w:val="22"/>
    </w:rPr>
  </w:style>
  <w:style w:type="character" w:styleId="10">
    <w:name w:val="line number"/>
    <w:basedOn w:val="9"/>
    <w:semiHidden/>
    <w:unhideWhenUsed/>
    <w:qFormat/>
    <w:uiPriority w:val="99"/>
  </w:style>
  <w:style w:type="character" w:styleId="11">
    <w:name w:val="Hyperlink"/>
    <w:basedOn w:val="9"/>
    <w:unhideWhenUsed/>
    <w:qFormat/>
    <w:uiPriority w:val="99"/>
    <w:rPr>
      <w:color w:val="0000FF"/>
      <w:u w:val="single"/>
    </w:rPr>
  </w:style>
  <w:style w:type="character" w:styleId="12">
    <w:name w:val="annotation reference"/>
    <w:basedOn w:val="9"/>
    <w:semiHidden/>
    <w:unhideWhenUsed/>
    <w:qFormat/>
    <w:uiPriority w:val="99"/>
    <w:rPr>
      <w:sz w:val="21"/>
      <w:szCs w:val="21"/>
    </w:rPr>
  </w:style>
  <w:style w:type="character" w:customStyle="1" w:styleId="13">
    <w:name w:val="页眉 字符"/>
    <w:basedOn w:val="9"/>
    <w:link w:val="6"/>
    <w:qFormat/>
    <w:uiPriority w:val="99"/>
    <w:rPr>
      <w:sz w:val="18"/>
      <w:szCs w:val="18"/>
    </w:rPr>
  </w:style>
  <w:style w:type="character" w:customStyle="1" w:styleId="14">
    <w:name w:val="页脚 字符"/>
    <w:basedOn w:val="9"/>
    <w:link w:val="5"/>
    <w:qFormat/>
    <w:uiPriority w:val="99"/>
    <w:rPr>
      <w:sz w:val="18"/>
      <w:szCs w:val="18"/>
    </w:rPr>
  </w:style>
  <w:style w:type="character" w:customStyle="1" w:styleId="15">
    <w:name w:val="批注文字 字符"/>
    <w:basedOn w:val="9"/>
    <w:link w:val="4"/>
    <w:qFormat/>
    <w:uiPriority w:val="0"/>
    <w:rPr>
      <w:rFonts w:cs="Times New Roman"/>
      <w:kern w:val="0"/>
      <w:sz w:val="24"/>
      <w:szCs w:val="24"/>
    </w:rPr>
  </w:style>
  <w:style w:type="paragraph" w:styleId="16">
    <w:name w:val="List Paragraph"/>
    <w:basedOn w:val="1"/>
    <w:qFormat/>
    <w:uiPriority w:val="34"/>
    <w:pPr>
      <w:ind w:firstLine="420" w:firstLineChars="200"/>
    </w:pPr>
  </w:style>
  <w:style w:type="paragraph" w:customStyle="1" w:styleId="17">
    <w:name w:val="EndNote Bibliography"/>
    <w:basedOn w:val="1"/>
    <w:link w:val="18"/>
    <w:qFormat/>
    <w:uiPriority w:val="0"/>
    <w:rPr>
      <w:rFonts w:ascii="等线" w:hAnsi="等线" w:eastAsia="等线"/>
      <w:sz w:val="20"/>
    </w:rPr>
  </w:style>
  <w:style w:type="character" w:customStyle="1" w:styleId="18">
    <w:name w:val="EndNote Bibliography 字符"/>
    <w:basedOn w:val="9"/>
    <w:link w:val="17"/>
    <w:qFormat/>
    <w:uiPriority w:val="0"/>
    <w:rPr>
      <w:rFonts w:ascii="等线" w:hAnsi="等线" w:eastAsia="等线"/>
      <w:sz w:val="20"/>
    </w:rPr>
  </w:style>
  <w:style w:type="character" w:customStyle="1" w:styleId="19">
    <w:name w:val="tran"/>
    <w:basedOn w:val="9"/>
    <w:qFormat/>
    <w:uiPriority w:val="0"/>
  </w:style>
  <w:style w:type="character" w:customStyle="1" w:styleId="20">
    <w:name w:val="apple-converted-space"/>
    <w:basedOn w:val="9"/>
    <w:qFormat/>
    <w:uiPriority w:val="0"/>
  </w:style>
  <w:style w:type="character" w:customStyle="1" w:styleId="21">
    <w:name w:val="fontstyle01"/>
    <w:basedOn w:val="9"/>
    <w:qFormat/>
    <w:uiPriority w:val="0"/>
    <w:rPr>
      <w:rFonts w:hint="default" w:ascii="AdvOT9b12cd41" w:hAnsi="AdvOT9b12cd41"/>
      <w:color w:val="707070"/>
      <w:sz w:val="14"/>
      <w:szCs w:val="14"/>
    </w:rPr>
  </w:style>
  <w:style w:type="character" w:customStyle="1" w:styleId="22">
    <w:name w:val="fontstyle21"/>
    <w:basedOn w:val="9"/>
    <w:qFormat/>
    <w:uiPriority w:val="0"/>
    <w:rPr>
      <w:rFonts w:hint="default" w:ascii="AdvOTd168d80a.I" w:hAnsi="AdvOTd168d80a.I"/>
      <w:color w:val="707070"/>
      <w:sz w:val="14"/>
      <w:szCs w:val="14"/>
    </w:rPr>
  </w:style>
  <w:style w:type="character" w:customStyle="1" w:styleId="23">
    <w:name w:val="fontstyle31"/>
    <w:basedOn w:val="9"/>
    <w:qFormat/>
    <w:uiPriority w:val="0"/>
    <w:rPr>
      <w:rFonts w:hint="default" w:ascii="AdvOT9b12cd41+03" w:hAnsi="AdvOT9b12cd41+03"/>
      <w:color w:val="707070"/>
      <w:sz w:val="14"/>
      <w:szCs w:val="14"/>
    </w:rPr>
  </w:style>
  <w:style w:type="character" w:customStyle="1" w:styleId="24">
    <w:name w:val="authors-list-item"/>
    <w:basedOn w:val="9"/>
    <w:qFormat/>
    <w:uiPriority w:val="0"/>
  </w:style>
  <w:style w:type="character" w:customStyle="1" w:styleId="25">
    <w:name w:val="author-sup-separator"/>
    <w:basedOn w:val="9"/>
    <w:qFormat/>
    <w:uiPriority w:val="0"/>
  </w:style>
  <w:style w:type="character" w:customStyle="1" w:styleId="26">
    <w:name w:val="comma"/>
    <w:basedOn w:val="9"/>
    <w:qFormat/>
    <w:uiPriority w:val="0"/>
  </w:style>
  <w:style w:type="character" w:customStyle="1" w:styleId="27">
    <w:name w:val="标题 1 字符"/>
    <w:basedOn w:val="9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28">
    <w:name w:val="period"/>
    <w:basedOn w:val="9"/>
    <w:qFormat/>
    <w:uiPriority w:val="0"/>
  </w:style>
  <w:style w:type="character" w:customStyle="1" w:styleId="29">
    <w:name w:val="cit"/>
    <w:basedOn w:val="9"/>
    <w:qFormat/>
    <w:uiPriority w:val="0"/>
  </w:style>
  <w:style w:type="character" w:customStyle="1" w:styleId="30">
    <w:name w:val="citation-doi"/>
    <w:basedOn w:val="9"/>
    <w:qFormat/>
    <w:uiPriority w:val="0"/>
  </w:style>
  <w:style w:type="character" w:customStyle="1" w:styleId="31">
    <w:name w:val="secondary-date"/>
    <w:basedOn w:val="9"/>
    <w:qFormat/>
    <w:uiPriority w:val="0"/>
  </w:style>
  <w:style w:type="character" w:customStyle="1" w:styleId="32">
    <w:name w:val="批注主题 字符"/>
    <w:basedOn w:val="15"/>
    <w:link w:val="7"/>
    <w:semiHidden/>
    <w:qFormat/>
    <w:uiPriority w:val="99"/>
    <w:rPr>
      <w:rFonts w:cs="Times New Roman"/>
      <w:b/>
      <w:bCs/>
      <w:kern w:val="2"/>
      <w:sz w:val="21"/>
      <w:szCs w:val="22"/>
    </w:rPr>
  </w:style>
  <w:style w:type="character" w:customStyle="1" w:styleId="33">
    <w:name w:val="未处理的提及1"/>
    <w:basedOn w:val="9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4">
    <w:name w:val="Unresolved Mention"/>
    <w:basedOn w:val="9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5">
    <w:name w:val="标题 3 字符"/>
    <w:basedOn w:val="9"/>
    <w:link w:val="3"/>
    <w:semiHidden/>
    <w:qFormat/>
    <w:uiPriority w:val="9"/>
    <w:rPr>
      <w:rFonts w:asciiTheme="minorHAnsi" w:hAnsiTheme="minorHAnsi" w:eastAsiaTheme="minorEastAsia" w:cstheme="minorBidi"/>
      <w:b/>
      <w:bCs/>
      <w:kern w:val="2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3</Pages>
  <Words>5527</Words>
  <Characters>34780</Characters>
  <Lines>307</Lines>
  <Paragraphs>86</Paragraphs>
  <TotalTime>2</TotalTime>
  <ScaleCrop>false</ScaleCrop>
  <LinksUpToDate>false</LinksUpToDate>
  <CharactersWithSpaces>4023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8T10:10:00Z</dcterms:created>
  <dc:creator>Zheng Jevon</dc:creator>
  <cp:lastModifiedBy>苏博</cp:lastModifiedBy>
  <dcterms:modified xsi:type="dcterms:W3CDTF">2023-08-05T00:18:44Z</dcterms:modified>
  <cp:revision>24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4D77112144A4BC78F0D9B962F6AF85E_13</vt:lpwstr>
  </property>
  <property fmtid="{D5CDD505-2E9C-101B-9397-08002B2CF9AE}" pid="4" name="GrammarlyDocumentId">
    <vt:lpwstr>f2df3984d08efad726816ed8d7c839d939a195acfb44cde602ca4747f99f71ef</vt:lpwstr>
  </property>
</Properties>
</file>